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5728" w:rsidRPr="00947202" w:rsidRDefault="00D45728" w:rsidP="00D4572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1 </w:t>
      </w:r>
      <w:r>
        <w:rPr>
          <w:rFonts w:ascii="Times New Roman" w:hAnsi="Times New Roman" w:cs="Times New Roman"/>
          <w:sz w:val="18"/>
          <w:szCs w:val="18"/>
        </w:rPr>
        <w:t>T</w:t>
      </w:r>
      <w:r w:rsidRPr="00947202">
        <w:rPr>
          <w:rFonts w:ascii="Times New Roman" w:hAnsi="Times New Roman" w:cs="Times New Roman"/>
          <w:sz w:val="18"/>
          <w:szCs w:val="18"/>
        </w:rPr>
        <w:t>able. List of excluded stu</w:t>
      </w:r>
      <w:bookmarkStart w:id="0" w:name="_GoBack"/>
      <w:bookmarkEnd w:id="0"/>
      <w:r w:rsidRPr="00947202">
        <w:rPr>
          <w:rFonts w:ascii="Times New Roman" w:hAnsi="Times New Roman" w:cs="Times New Roman"/>
          <w:sz w:val="18"/>
          <w:szCs w:val="18"/>
        </w:rPr>
        <w:t>dies with reasons</w:t>
      </w:r>
      <w:r w:rsidRPr="00947202">
        <w:rPr>
          <w:rFonts w:ascii="Times New Roman" w:hAnsi="Times New Roman" w:cs="Times New Roman" w:hint="eastAsia"/>
          <w:sz w:val="18"/>
          <w:szCs w:val="18"/>
        </w:rPr>
        <w:t>.</w:t>
      </w:r>
    </w:p>
    <w:tbl>
      <w:tblPr>
        <w:tblStyle w:val="a3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96"/>
        <w:gridCol w:w="9214"/>
        <w:gridCol w:w="3040"/>
      </w:tblGrid>
      <w:tr w:rsidR="00D45728" w:rsidRPr="00947202" w:rsidTr="00702939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5728" w:rsidRPr="00947202" w:rsidRDefault="00D45728" w:rsidP="007029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92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3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aso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for exclusion</w:t>
            </w:r>
          </w:p>
        </w:tc>
      </w:tr>
      <w:tr w:rsidR="00D45728" w:rsidRPr="00947202" w:rsidTr="00702939">
        <w:tc>
          <w:tcPr>
            <w:tcW w:w="1696" w:type="dxa"/>
            <w:tcBorders>
              <w:left w:val="nil"/>
              <w:bottom w:val="nil"/>
              <w:right w:val="nil"/>
            </w:tcBorders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buelniel, 2020</w:t>
            </w:r>
          </w:p>
        </w:tc>
        <w:tc>
          <w:tcPr>
            <w:tcW w:w="921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 comparison of MTA and Biodentine as medicaments for pulpotomy in traumatized anterior immature permanent teeth: A randomized clinical trial</w:t>
            </w:r>
          </w:p>
        </w:tc>
        <w:tc>
          <w:tcPr>
            <w:tcW w:w="30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cluding traumatized permanent teeth</w:t>
            </w:r>
          </w:p>
        </w:tc>
      </w:tr>
      <w:tr w:rsidR="00D45728" w:rsidRPr="00947202" w:rsidTr="0070293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-Batayneh, 2022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utcome of vital pulp therapy in deeply carious molars affected with molar incisor hypomineralisation (MIH) defects: a randomized clinical tria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ing pulpotomy to indirect pulp capping</w:t>
            </w:r>
          </w:p>
        </w:tc>
      </w:tr>
      <w:tr w:rsidR="00D45728" w:rsidRPr="00947202" w:rsidTr="0070293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sgary, 2013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ne-year results of vital pulp therapy in permanent molars with irreversible pulpitis: an ongoing multicenter, randomized, non-inferiority clinical tria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ing pulpotomy to root canal therapy</w:t>
            </w:r>
          </w:p>
        </w:tc>
      </w:tr>
      <w:tr w:rsidR="00D45728" w:rsidRPr="00947202" w:rsidTr="0070293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sgary, 2014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wo-year results of vital pulp therapy in permanent molars with irreversible pulpitis: an ongoing multicenter randomized clinical tria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ing pulpotomy to root canal therapy</w:t>
            </w:r>
          </w:p>
        </w:tc>
      </w:tr>
      <w:tr w:rsidR="00D45728" w:rsidRPr="00947202" w:rsidTr="0070293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sgary, 2015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ive-year results of vital pulp therapy in permanent molars with irreversible pulpitis: a non-inferiority multicenter randomized clinical tria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ing pulpotomy to root canal therapy</w:t>
            </w:r>
          </w:p>
        </w:tc>
      </w:tr>
      <w:tr w:rsidR="00D45728" w:rsidRPr="00947202" w:rsidTr="0070293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engiz, 2016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fficacy of Erbium, Chromium-doped:Yttrium, Scandium, Gallium, and Garnet Laser Irradiation Combined with Resin-based Tricalcium Silicate and Calcium Hydroxide on Direct Pulp Capping: A Randomized Clinical Tria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ing different capping materials in direct pulp capping</w:t>
            </w:r>
          </w:p>
        </w:tc>
      </w:tr>
      <w:tr w:rsidR="00D45728" w:rsidRPr="00947202" w:rsidTr="0070293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ghbal, 2020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ostendodontic Pain after Pulpotomy or Root Canal Treatment in Mature Teeth with Carious Pulp Exposure: A Multicenter Randomized Controlled Tria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ing pulpotomy to root canal therapy</w:t>
            </w:r>
          </w:p>
        </w:tc>
      </w:tr>
      <w:tr w:rsidR="00D45728" w:rsidRPr="00947202" w:rsidTr="0070293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id, 2022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ffectiveness of Three Agents in Pulpotomy Treatment of Permanent Molars with Incomplete Root Development: A Randomized Controlled Tria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cluding traumatized permanent teeth</w:t>
            </w:r>
          </w:p>
        </w:tc>
      </w:tr>
      <w:tr w:rsidR="00D45728" w:rsidRPr="00947202" w:rsidTr="0070293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lchaghaby, 2020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inical and radiographic evaluation of indirect pulp treatment of young permanent molars using photo-activated oral disinfection versus calcium hydroxide: a randomized controlled pilot tria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ing different capping materials in indirect pulp capping</w:t>
            </w:r>
          </w:p>
        </w:tc>
      </w:tr>
      <w:tr w:rsidR="00D45728" w:rsidRPr="00947202" w:rsidTr="0070293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l-Meligy, 2006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ison of mineral trioxide aggregate and calcium hydroxide as pulpotomy agents in young permanent teeth (apexogenesis)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cluding traumatized permanent teeth</w:t>
            </w:r>
          </w:p>
        </w:tc>
      </w:tr>
      <w:tr w:rsidR="00D45728" w:rsidRPr="00947202" w:rsidTr="0070293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steve-Pardo, 2023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ulpectomy vs. Pulpotomy as Alternative Emergency Treatments for Symptomatic Irreversible Pulpitis-A Multicenter Comparative Randomised Clinical Trial on Patient Perception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ing pulpotomy to pulpectomy</w:t>
            </w:r>
          </w:p>
        </w:tc>
      </w:tr>
      <w:tr w:rsidR="00D45728" w:rsidRPr="00947202" w:rsidTr="0070293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lani, 2017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ative Evaluation of Postoperative Pain and Success Rate after Pulpotomy and Root Canal Treatment in Cariously Exposed Mature Permanent Molars: A Randomized Controlled Tria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ing pulpotomy to root canal therapy</w:t>
            </w:r>
          </w:p>
        </w:tc>
      </w:tr>
      <w:tr w:rsidR="00D45728" w:rsidRPr="00947202" w:rsidTr="0070293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hoddusi, 2012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inical and radiographic evaluation of vital pulp therapy in open apex teeth with MTA and ZO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cluding traumatized permanent teeth</w:t>
            </w:r>
          </w:p>
        </w:tc>
      </w:tr>
      <w:tr w:rsidR="00D45728" w:rsidRPr="00947202" w:rsidTr="0070293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Guang, 2022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ison of pulpal vitalization and root canal therapy in symptomatic immature permanent molar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nly reported radiographical outcomes</w:t>
            </w:r>
          </w:p>
        </w:tc>
      </w:tr>
      <w:tr w:rsidR="00D45728" w:rsidRPr="00947202" w:rsidTr="0070293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egde, 2017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inical evaluation of mineral trioxide aggregate and biodentine as direct pulp capping agents in carious teet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ing different capping materials in direct pulp capping</w:t>
            </w:r>
          </w:p>
        </w:tc>
      </w:tr>
      <w:tr w:rsidR="00D45728" w:rsidRPr="00947202" w:rsidTr="0070293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lton, 2013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ison of CaOH with MTA for direct pulp capping: a PBRN randomized clinical tria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ing different capping materials in direct pulp capping</w:t>
            </w:r>
          </w:p>
        </w:tc>
      </w:tr>
      <w:tr w:rsidR="00D45728" w:rsidRPr="00947202" w:rsidTr="0070293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yer, 2021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ative evaluation of different direct pulp capping agents in carious tooth: An in vivo study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ing different capping materials in direct pulp capping</w:t>
            </w:r>
          </w:p>
        </w:tc>
      </w:tr>
      <w:tr w:rsidR="00D45728" w:rsidRPr="00947202" w:rsidTr="0070293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ang, 2017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 randomized controlled trial of various MTA materials for partial pulpotomy in permanent teet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cluding traumatized permanent teeth</w:t>
            </w:r>
          </w:p>
        </w:tc>
      </w:tr>
      <w:tr w:rsidR="00D45728" w:rsidRPr="00947202" w:rsidTr="0070293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awicki, 2008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stological evaluation of mineral trioxide aggregate and calcium hydroxide in direct pulp capping of human immature permanent teet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ing different capping materials in direct pulp capping</w:t>
            </w:r>
          </w:p>
        </w:tc>
      </w:tr>
      <w:tr w:rsidR="00D45728" w:rsidRPr="00947202" w:rsidTr="0070293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lvendran, 2022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ison of three different materials used for indirect pulp capping in permanent molars: An in vivo study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ing different capping materials in indirect pulp capping</w:t>
            </w:r>
          </w:p>
        </w:tc>
      </w:tr>
      <w:tr w:rsidR="00D45728" w:rsidRPr="00947202" w:rsidTr="0070293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uhag, 2019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uccess of Direct Pulp Capping Using Mineral Trioxide Aggregate and Calcium Hydroxide in Mature Permanent Molars with Pulps Exposed during Carious Tissue Removal: 1-year Follow-up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ing different capping materials in direct pulp capping</w:t>
            </w:r>
          </w:p>
        </w:tc>
      </w:tr>
      <w:tr w:rsidR="00D45728" w:rsidRPr="00947202" w:rsidTr="0070293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ha, 2023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 Randomized Controlled Clinical Trial of Pulpotomy versus Root Canal Therapy in Mature Teeth with Irreversible Pulpitis: Outcome, Quality of Life, and Patients' Satisfactio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ing pulpotomy to root canal therapy</w:t>
            </w:r>
          </w:p>
        </w:tc>
      </w:tr>
      <w:tr w:rsidR="00D45728" w:rsidRPr="00947202" w:rsidTr="0070293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ozar, 2020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aluation of the Efficacy of Erbium, Chromium-doped Yttrium, Scandium, Gallium, and Garnet Laser in Partial Pulpotomy in Permanent Immature Molars: A Randomized Controlled Tria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ing MTA to MTA + Laser</w:t>
            </w:r>
          </w:p>
        </w:tc>
      </w:tr>
      <w:tr w:rsidR="00D45728" w:rsidRPr="00947202" w:rsidTr="0070293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quiq, 2019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ulpotomy of Immature Permanent Teeth using Two Different Sealing Materials: A Comparative Study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cluding traumatized permanent teeth</w:t>
            </w:r>
          </w:p>
        </w:tc>
      </w:tr>
      <w:tr w:rsidR="00D45728" w:rsidRPr="00947202" w:rsidTr="0070293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u, 2020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emannan Used as an Implantable Biomaterial for Vital Pulp Therapy of Immature Permanent Teeth Induced Continued Root Formatio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cluding traumatized permanent teeth</w:t>
            </w:r>
          </w:p>
        </w:tc>
      </w:tr>
      <w:tr w:rsidR="00D45728" w:rsidRPr="00947202" w:rsidTr="0070293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ang,  2020</w:t>
            </w:r>
          </w:p>
        </w:tc>
        <w:tc>
          <w:tcPr>
            <w:tcW w:w="9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he effect of partial pulpotomy with iRoot BP Plus in traumatized immature permanent teeth: A randomized prospective controlled tria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cluding traumatized permanent teeth</w:t>
            </w:r>
          </w:p>
        </w:tc>
      </w:tr>
      <w:tr w:rsidR="00D45728" w:rsidRPr="00947202" w:rsidTr="00702939">
        <w:tc>
          <w:tcPr>
            <w:tcW w:w="1696" w:type="dxa"/>
            <w:tcBorders>
              <w:top w:val="nil"/>
              <w:left w:val="nil"/>
              <w:right w:val="nil"/>
            </w:tcBorders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azdanfar, 2020</w:t>
            </w:r>
          </w:p>
        </w:tc>
        <w:tc>
          <w:tcPr>
            <w:tcW w:w="92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bination effects of diode laser and resin-modified tricalcium silicate on direct pulp capping treatment of caries exposures in permanent teeth: a randomized clinical trial</w:t>
            </w:r>
          </w:p>
        </w:tc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45728" w:rsidRPr="00947202" w:rsidRDefault="00D45728" w:rsidP="0070293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472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ing different capping materials in direct pulp capping</w:t>
            </w:r>
          </w:p>
        </w:tc>
      </w:tr>
    </w:tbl>
    <w:p w:rsidR="00DA222A" w:rsidRDefault="00D45728"/>
    <w:sectPr w:rsidR="00DA222A" w:rsidSect="00D45728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728"/>
    <w:rsid w:val="000073C6"/>
    <w:rsid w:val="000176AE"/>
    <w:rsid w:val="00026BD6"/>
    <w:rsid w:val="00035A2D"/>
    <w:rsid w:val="00037955"/>
    <w:rsid w:val="000A1223"/>
    <w:rsid w:val="000A584E"/>
    <w:rsid w:val="000B1640"/>
    <w:rsid w:val="000B453C"/>
    <w:rsid w:val="000E0820"/>
    <w:rsid w:val="000F0BFB"/>
    <w:rsid w:val="000F29AE"/>
    <w:rsid w:val="00113CEA"/>
    <w:rsid w:val="00123C24"/>
    <w:rsid w:val="0013212E"/>
    <w:rsid w:val="00136CF5"/>
    <w:rsid w:val="00143CF0"/>
    <w:rsid w:val="0015209A"/>
    <w:rsid w:val="0016225F"/>
    <w:rsid w:val="00187BCE"/>
    <w:rsid w:val="00194641"/>
    <w:rsid w:val="00195B76"/>
    <w:rsid w:val="001A0D2B"/>
    <w:rsid w:val="001C1DDF"/>
    <w:rsid w:val="001C56E4"/>
    <w:rsid w:val="001E40FA"/>
    <w:rsid w:val="00204358"/>
    <w:rsid w:val="00214A2D"/>
    <w:rsid w:val="00217565"/>
    <w:rsid w:val="00232E61"/>
    <w:rsid w:val="00235C69"/>
    <w:rsid w:val="00242F67"/>
    <w:rsid w:val="00264828"/>
    <w:rsid w:val="002946C4"/>
    <w:rsid w:val="002B5E51"/>
    <w:rsid w:val="002C05D4"/>
    <w:rsid w:val="002E3627"/>
    <w:rsid w:val="002F4B7F"/>
    <w:rsid w:val="00305EF2"/>
    <w:rsid w:val="00323D88"/>
    <w:rsid w:val="00335A94"/>
    <w:rsid w:val="003451B1"/>
    <w:rsid w:val="00363948"/>
    <w:rsid w:val="0036484F"/>
    <w:rsid w:val="00364B2B"/>
    <w:rsid w:val="00366B32"/>
    <w:rsid w:val="00367985"/>
    <w:rsid w:val="00367C20"/>
    <w:rsid w:val="003A266F"/>
    <w:rsid w:val="003C043E"/>
    <w:rsid w:val="003C5728"/>
    <w:rsid w:val="004124F7"/>
    <w:rsid w:val="00421682"/>
    <w:rsid w:val="00456522"/>
    <w:rsid w:val="004D0182"/>
    <w:rsid w:val="004D7983"/>
    <w:rsid w:val="00506721"/>
    <w:rsid w:val="00520205"/>
    <w:rsid w:val="00527BE4"/>
    <w:rsid w:val="005638EA"/>
    <w:rsid w:val="005647D1"/>
    <w:rsid w:val="00577A7E"/>
    <w:rsid w:val="00580976"/>
    <w:rsid w:val="00582D5E"/>
    <w:rsid w:val="005A545A"/>
    <w:rsid w:val="005A7A8D"/>
    <w:rsid w:val="005C2360"/>
    <w:rsid w:val="005D40CC"/>
    <w:rsid w:val="005E5DC0"/>
    <w:rsid w:val="005E7B77"/>
    <w:rsid w:val="005F49B4"/>
    <w:rsid w:val="006273E5"/>
    <w:rsid w:val="006B1984"/>
    <w:rsid w:val="006C451C"/>
    <w:rsid w:val="006C59F5"/>
    <w:rsid w:val="006C7913"/>
    <w:rsid w:val="006D0B93"/>
    <w:rsid w:val="006D5F6E"/>
    <w:rsid w:val="006E022F"/>
    <w:rsid w:val="006E38E1"/>
    <w:rsid w:val="006F0605"/>
    <w:rsid w:val="006F73C6"/>
    <w:rsid w:val="0070791D"/>
    <w:rsid w:val="00717B86"/>
    <w:rsid w:val="007370EC"/>
    <w:rsid w:val="00751A1C"/>
    <w:rsid w:val="00752E3C"/>
    <w:rsid w:val="00763B9C"/>
    <w:rsid w:val="00770988"/>
    <w:rsid w:val="0078721E"/>
    <w:rsid w:val="007A5314"/>
    <w:rsid w:val="007B2D16"/>
    <w:rsid w:val="007C0F4C"/>
    <w:rsid w:val="008038C2"/>
    <w:rsid w:val="008240BB"/>
    <w:rsid w:val="00831AEF"/>
    <w:rsid w:val="00852855"/>
    <w:rsid w:val="00855A1A"/>
    <w:rsid w:val="0086018E"/>
    <w:rsid w:val="0086066A"/>
    <w:rsid w:val="00880366"/>
    <w:rsid w:val="008A0C1A"/>
    <w:rsid w:val="008B7FF7"/>
    <w:rsid w:val="008C17EF"/>
    <w:rsid w:val="008D68F8"/>
    <w:rsid w:val="009034D4"/>
    <w:rsid w:val="009064E2"/>
    <w:rsid w:val="00912EDB"/>
    <w:rsid w:val="009166AF"/>
    <w:rsid w:val="00916D5B"/>
    <w:rsid w:val="009302D7"/>
    <w:rsid w:val="009333D9"/>
    <w:rsid w:val="009456BA"/>
    <w:rsid w:val="00962E22"/>
    <w:rsid w:val="0098178F"/>
    <w:rsid w:val="00984816"/>
    <w:rsid w:val="009B652F"/>
    <w:rsid w:val="009F5FF8"/>
    <w:rsid w:val="00A11E19"/>
    <w:rsid w:val="00A26207"/>
    <w:rsid w:val="00A26E88"/>
    <w:rsid w:val="00A53168"/>
    <w:rsid w:val="00A7758E"/>
    <w:rsid w:val="00AA4022"/>
    <w:rsid w:val="00AB4FF6"/>
    <w:rsid w:val="00AB5A5A"/>
    <w:rsid w:val="00AD3115"/>
    <w:rsid w:val="00AD425F"/>
    <w:rsid w:val="00AF4B63"/>
    <w:rsid w:val="00B01E32"/>
    <w:rsid w:val="00B16DBC"/>
    <w:rsid w:val="00B17180"/>
    <w:rsid w:val="00B244A7"/>
    <w:rsid w:val="00B24DD5"/>
    <w:rsid w:val="00B4092E"/>
    <w:rsid w:val="00B55F98"/>
    <w:rsid w:val="00B5621E"/>
    <w:rsid w:val="00B75A80"/>
    <w:rsid w:val="00B82129"/>
    <w:rsid w:val="00B93D75"/>
    <w:rsid w:val="00B9739D"/>
    <w:rsid w:val="00BD4EAA"/>
    <w:rsid w:val="00BD7609"/>
    <w:rsid w:val="00BE6FE4"/>
    <w:rsid w:val="00C05D7A"/>
    <w:rsid w:val="00C14955"/>
    <w:rsid w:val="00C158A4"/>
    <w:rsid w:val="00C325A0"/>
    <w:rsid w:val="00C337BD"/>
    <w:rsid w:val="00C354C1"/>
    <w:rsid w:val="00C424EE"/>
    <w:rsid w:val="00C469E6"/>
    <w:rsid w:val="00C47242"/>
    <w:rsid w:val="00C54268"/>
    <w:rsid w:val="00C54941"/>
    <w:rsid w:val="00C93922"/>
    <w:rsid w:val="00C966D3"/>
    <w:rsid w:val="00CB4B1D"/>
    <w:rsid w:val="00CD3FBE"/>
    <w:rsid w:val="00D02B25"/>
    <w:rsid w:val="00D07A1D"/>
    <w:rsid w:val="00D30610"/>
    <w:rsid w:val="00D355B9"/>
    <w:rsid w:val="00D445C7"/>
    <w:rsid w:val="00D45728"/>
    <w:rsid w:val="00D6105C"/>
    <w:rsid w:val="00D64156"/>
    <w:rsid w:val="00D6476B"/>
    <w:rsid w:val="00D66A11"/>
    <w:rsid w:val="00D83135"/>
    <w:rsid w:val="00D94946"/>
    <w:rsid w:val="00D9524D"/>
    <w:rsid w:val="00DC18DE"/>
    <w:rsid w:val="00DD4990"/>
    <w:rsid w:val="00E034EF"/>
    <w:rsid w:val="00E33269"/>
    <w:rsid w:val="00E5680A"/>
    <w:rsid w:val="00E62EE9"/>
    <w:rsid w:val="00E77752"/>
    <w:rsid w:val="00E856F0"/>
    <w:rsid w:val="00E946A3"/>
    <w:rsid w:val="00EC6340"/>
    <w:rsid w:val="00ED76AD"/>
    <w:rsid w:val="00EE1EB0"/>
    <w:rsid w:val="00F1458D"/>
    <w:rsid w:val="00F170B5"/>
    <w:rsid w:val="00F3334B"/>
    <w:rsid w:val="00F51EE7"/>
    <w:rsid w:val="00FA205B"/>
    <w:rsid w:val="00FA3BF6"/>
    <w:rsid w:val="00FB21FC"/>
    <w:rsid w:val="00FE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255B2"/>
  <w15:chartTrackingRefBased/>
  <w15:docId w15:val="{DFCA506B-6132-F64D-AC70-181992718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457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57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2</Words>
  <Characters>4687</Characters>
  <Application>Microsoft Office Word</Application>
  <DocSecurity>0</DocSecurity>
  <Lines>39</Lines>
  <Paragraphs>10</Paragraphs>
  <ScaleCrop>false</ScaleCrop>
  <Company/>
  <LinksUpToDate>false</LinksUpToDate>
  <CharactersWithSpaces>5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1</cp:revision>
  <dcterms:created xsi:type="dcterms:W3CDTF">2024-03-13T03:11:00Z</dcterms:created>
  <dcterms:modified xsi:type="dcterms:W3CDTF">2024-03-13T03:12:00Z</dcterms:modified>
</cp:coreProperties>
</file>